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6745"/>
        <w:gridCol w:w="2610"/>
      </w:tblGrid>
      <w:tr w:rsidR="00A461AB" w14:paraId="61154948" w14:textId="77777777" w:rsidTr="00A461AB">
        <w:trPr>
          <w:trHeight w:val="620"/>
        </w:trPr>
        <w:tc>
          <w:tcPr>
            <w:tcW w:w="93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ABB5E16" w14:textId="77777777" w:rsidR="00A461AB" w:rsidRDefault="00A461AB">
            <w:pPr>
              <w:spacing w:line="25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lemental Table 5. Association between symptoms, access to health variables, and comorbidities, where unrecognized PCOS is the reference group. Odds ratios and 95% confidence intervals (OR, 95% CI) shown. All models adjust for age, race, and center.</w:t>
            </w:r>
          </w:p>
        </w:tc>
      </w:tr>
      <w:tr w:rsidR="00A461AB" w14:paraId="6FFD500B" w14:textId="77777777" w:rsidTr="00A461AB">
        <w:trPr>
          <w:trHeight w:val="341"/>
        </w:trPr>
        <w:tc>
          <w:tcPr>
            <w:tcW w:w="6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8A94074" w14:textId="77777777" w:rsidR="00A461AB" w:rsidRDefault="00A461AB">
            <w:pPr>
              <w:rPr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01A47D4" w14:textId="77777777" w:rsidR="00A461AB" w:rsidRDefault="00A461AB">
            <w:pPr>
              <w:spacing w:line="25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lf-reported PCOS</w:t>
            </w:r>
          </w:p>
          <w:p w14:paraId="6B4277DD" w14:textId="77777777" w:rsidR="00A461AB" w:rsidRDefault="00A461AB">
            <w:pPr>
              <w:spacing w:line="25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 (95% CI)</w:t>
            </w:r>
          </w:p>
        </w:tc>
      </w:tr>
      <w:tr w:rsidR="00A461AB" w14:paraId="3D6EDABE" w14:textId="77777777" w:rsidTr="00A461AB">
        <w:trPr>
          <w:trHeight w:val="260"/>
        </w:trPr>
        <w:tc>
          <w:tcPr>
            <w:tcW w:w="935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3F4B273" w14:textId="77777777" w:rsidR="00A461AB" w:rsidRDefault="00A461AB">
            <w:pPr>
              <w:spacing w:line="25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del 1: Symptoms of hyperandrogenism and ovulatory dysfunction</w:t>
            </w:r>
          </w:p>
        </w:tc>
      </w:tr>
      <w:tr w:rsidR="00A461AB" w14:paraId="102DD317" w14:textId="77777777" w:rsidTr="00A461AB">
        <w:trPr>
          <w:trHeight w:val="242"/>
        </w:trPr>
        <w:tc>
          <w:tcPr>
            <w:tcW w:w="6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0CA7341" w14:textId="77777777" w:rsidR="00A461AB" w:rsidRDefault="00A461AB">
            <w:pPr>
              <w:spacing w:line="25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nwanted hair growth during 20s-30s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1B46259" w14:textId="77777777" w:rsidR="00A461AB" w:rsidRDefault="00A461AB">
            <w:pPr>
              <w:spacing w:line="25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27 (0.12, 0.58)</w:t>
            </w:r>
          </w:p>
        </w:tc>
      </w:tr>
      <w:tr w:rsidR="00A461AB" w14:paraId="27C1D697" w14:textId="77777777" w:rsidTr="00A461AB">
        <w:trPr>
          <w:trHeight w:val="242"/>
        </w:trPr>
        <w:tc>
          <w:tcPr>
            <w:tcW w:w="6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907DC44" w14:textId="77777777" w:rsidR="00A461AB" w:rsidRDefault="00A461AB">
            <w:pPr>
              <w:spacing w:line="25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ne during 20s-30s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D99FE69" w14:textId="77777777" w:rsidR="00A461AB" w:rsidRDefault="00A461AB">
            <w:pPr>
              <w:spacing w:line="25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 (0.3, 1.4)</w:t>
            </w:r>
          </w:p>
        </w:tc>
      </w:tr>
      <w:tr w:rsidR="00A461AB" w14:paraId="4410D8EC" w14:textId="77777777" w:rsidTr="00A461AB">
        <w:trPr>
          <w:trHeight w:val="242"/>
        </w:trPr>
        <w:tc>
          <w:tcPr>
            <w:tcW w:w="6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2522D88" w14:textId="77777777" w:rsidR="00A461AB" w:rsidRDefault="00A461AB">
            <w:pPr>
              <w:spacing w:line="25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rregular menses during 20s-30s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5A9899B" w14:textId="77777777" w:rsidR="00A461AB" w:rsidRDefault="00A461AB">
            <w:pPr>
              <w:spacing w:line="25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A461AB" w14:paraId="0C9438BD" w14:textId="77777777" w:rsidTr="00A461AB">
        <w:trPr>
          <w:trHeight w:val="242"/>
        </w:trPr>
        <w:tc>
          <w:tcPr>
            <w:tcW w:w="6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55EB8DD" w14:textId="77777777" w:rsidR="00A461AB" w:rsidRDefault="00A461AB">
            <w:pPr>
              <w:spacing w:line="25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CP use during 20s – 30s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DE6DC0A" w14:textId="77777777" w:rsidR="00A461AB" w:rsidRDefault="00A461AB">
            <w:pPr>
              <w:spacing w:line="25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62 (1.1, 6.24)</w:t>
            </w:r>
          </w:p>
        </w:tc>
      </w:tr>
      <w:tr w:rsidR="00A461AB" w14:paraId="2966DC7F" w14:textId="77777777" w:rsidTr="00A461AB">
        <w:trPr>
          <w:trHeight w:val="215"/>
        </w:trPr>
        <w:tc>
          <w:tcPr>
            <w:tcW w:w="6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D515A9E" w14:textId="77777777" w:rsidR="00A461AB" w:rsidRDefault="00A461AB">
            <w:pPr>
              <w:spacing w:line="25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0E1C78" w14:textId="77777777" w:rsidR="00A461AB" w:rsidRDefault="00A461AB">
            <w:pPr>
              <w:spacing w:line="256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461AB" w14:paraId="42FAB3EE" w14:textId="77777777" w:rsidTr="00A461AB">
        <w:trPr>
          <w:trHeight w:val="125"/>
        </w:trPr>
        <w:tc>
          <w:tcPr>
            <w:tcW w:w="935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A25B0C0" w14:textId="77777777" w:rsidR="00A461AB" w:rsidRDefault="00A461AB">
            <w:pPr>
              <w:spacing w:line="25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del 2: Social determinants of health</w:t>
            </w:r>
          </w:p>
        </w:tc>
      </w:tr>
      <w:tr w:rsidR="00A461AB" w14:paraId="1248F3E5" w14:textId="77777777" w:rsidTr="00A461AB">
        <w:trPr>
          <w:trHeight w:val="60"/>
        </w:trPr>
        <w:tc>
          <w:tcPr>
            <w:tcW w:w="6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6D586CE" w14:textId="77777777" w:rsidR="00A461AB" w:rsidRDefault="00A461AB">
            <w:pPr>
              <w:spacing w:line="25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ery hard, hard, or somewhat hard to pay for basic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8A16267" w14:textId="77777777" w:rsidR="00A461AB" w:rsidRDefault="00A461AB">
            <w:pPr>
              <w:spacing w:line="25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 (0.32, 1.83)</w:t>
            </w:r>
          </w:p>
        </w:tc>
      </w:tr>
      <w:tr w:rsidR="00A461AB" w14:paraId="66B8C8E7" w14:textId="77777777" w:rsidTr="00A461AB">
        <w:trPr>
          <w:trHeight w:val="60"/>
        </w:trPr>
        <w:tc>
          <w:tcPr>
            <w:tcW w:w="6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3C14FF1" w14:textId="77777777" w:rsidR="00A461AB" w:rsidRDefault="00A461AB">
            <w:pPr>
              <w:spacing w:line="25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id not seek care because of cost or lack of coverag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A24896B" w14:textId="77777777" w:rsidR="00A461AB" w:rsidRDefault="00A461AB">
            <w:pPr>
              <w:spacing w:line="25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 (0.33, 2.65)</w:t>
            </w:r>
          </w:p>
        </w:tc>
      </w:tr>
      <w:tr w:rsidR="00A461AB" w14:paraId="6F6C4FC2" w14:textId="77777777" w:rsidTr="00A461AB">
        <w:trPr>
          <w:trHeight w:val="60"/>
        </w:trPr>
        <w:tc>
          <w:tcPr>
            <w:tcW w:w="6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5A0029A5" w14:textId="77777777" w:rsidR="00A461AB" w:rsidRDefault="00A461AB">
            <w:pPr>
              <w:spacing w:line="25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ery hard, fairly hard, not too hard to get health service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34A9614" w14:textId="77777777" w:rsidR="00A461AB" w:rsidRDefault="00A461AB">
            <w:pPr>
              <w:spacing w:line="25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 (0.52, 2.56)</w:t>
            </w:r>
          </w:p>
        </w:tc>
      </w:tr>
      <w:tr w:rsidR="00A461AB" w14:paraId="73625341" w14:textId="77777777" w:rsidTr="00A461AB">
        <w:trPr>
          <w:trHeight w:val="242"/>
        </w:trPr>
        <w:tc>
          <w:tcPr>
            <w:tcW w:w="6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293CC528" w14:textId="77777777" w:rsidR="00A461AB" w:rsidRDefault="00A461AB">
            <w:pPr>
              <w:spacing w:line="25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1B6456CA" w14:textId="77777777" w:rsidR="00A461AB" w:rsidRDefault="00A461AB">
            <w:pPr>
              <w:spacing w:line="256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461AB" w14:paraId="6CD4D03E" w14:textId="77777777" w:rsidTr="00A461AB">
        <w:trPr>
          <w:trHeight w:val="188"/>
        </w:trPr>
        <w:tc>
          <w:tcPr>
            <w:tcW w:w="935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E20D695" w14:textId="77777777" w:rsidR="00A461AB" w:rsidRDefault="00A461AB">
            <w:pPr>
              <w:spacing w:line="25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del 3: Comorbidities</w:t>
            </w:r>
          </w:p>
        </w:tc>
      </w:tr>
      <w:tr w:rsidR="00A461AB" w14:paraId="27CBAC6C" w14:textId="77777777" w:rsidTr="00A461AB">
        <w:trPr>
          <w:trHeight w:val="80"/>
        </w:trPr>
        <w:tc>
          <w:tcPr>
            <w:tcW w:w="6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5CA9E" w14:textId="77777777" w:rsidR="00A461AB" w:rsidRDefault="00A461AB">
            <w:pPr>
              <w:spacing w:line="25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BMI category at year 1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ADF0B" w14:textId="77777777" w:rsidR="00A461AB" w:rsidRDefault="00A461AB">
            <w:pPr>
              <w:spacing w:line="256" w:lineRule="auto"/>
              <w:jc w:val="center"/>
              <w:rPr>
                <w:b/>
                <w:bCs/>
                <w:color w:val="FF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.76 (1.11, 2.78)</w:t>
            </w:r>
          </w:p>
        </w:tc>
      </w:tr>
      <w:tr w:rsidR="00A461AB" w14:paraId="7CBEAE18" w14:textId="77777777" w:rsidTr="00A461AB">
        <w:trPr>
          <w:trHeight w:val="170"/>
        </w:trPr>
        <w:tc>
          <w:tcPr>
            <w:tcW w:w="6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BA275CA" w14:textId="77777777" w:rsidR="00A461AB" w:rsidRDefault="00A461AB">
            <w:pPr>
              <w:spacing w:line="25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ypertension at year 15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28D95F5" w14:textId="77777777" w:rsidR="00A461AB" w:rsidRDefault="00A461AB">
            <w:pPr>
              <w:spacing w:line="25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 (0.16, 1.26)</w:t>
            </w:r>
          </w:p>
        </w:tc>
      </w:tr>
      <w:tr w:rsidR="00A461AB" w14:paraId="50F7CAAE" w14:textId="77777777" w:rsidTr="00A461AB">
        <w:trPr>
          <w:trHeight w:val="242"/>
        </w:trPr>
        <w:tc>
          <w:tcPr>
            <w:tcW w:w="6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A29C39C" w14:textId="77777777" w:rsidR="00A461AB" w:rsidRDefault="00A461AB">
            <w:pPr>
              <w:spacing w:line="256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Diabetes at year 15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F41F8EF" w14:textId="77777777" w:rsidR="00A461AB" w:rsidRDefault="00A461AB">
            <w:pPr>
              <w:spacing w:line="25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7 (0.71, 4.98)</w:t>
            </w:r>
          </w:p>
        </w:tc>
      </w:tr>
    </w:tbl>
    <w:p w14:paraId="4D2757BE" w14:textId="77777777" w:rsidR="00A461AB" w:rsidRDefault="00A461AB" w:rsidP="00A461AB">
      <w:pPr>
        <w:rPr>
          <w:sz w:val="22"/>
          <w:szCs w:val="22"/>
        </w:rPr>
      </w:pPr>
      <w:r>
        <w:rPr>
          <w:color w:val="000000"/>
          <w:sz w:val="22"/>
          <w:szCs w:val="22"/>
          <w:vertAlign w:val="superscript"/>
        </w:rPr>
        <w:t>a</w:t>
      </w:r>
      <w:r>
        <w:rPr>
          <w:color w:val="000000"/>
          <w:sz w:val="22"/>
          <w:szCs w:val="22"/>
        </w:rPr>
        <w:t>Irregular menses incorporated into the definition of unrecognized PCOS</w:t>
      </w:r>
      <w:r>
        <w:rPr>
          <w:sz w:val="22"/>
          <w:szCs w:val="22"/>
        </w:rPr>
        <w:t xml:space="preserve"> </w:t>
      </w:r>
    </w:p>
    <w:p w14:paraId="05D93F55" w14:textId="77777777" w:rsidR="007F7C5C" w:rsidRDefault="007F7C5C"/>
    <w:sectPr w:rsidR="007F7C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1AB"/>
    <w:rsid w:val="003C7A29"/>
    <w:rsid w:val="007F7C5C"/>
    <w:rsid w:val="00924010"/>
    <w:rsid w:val="00A46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6AD52"/>
  <w15:chartTrackingRefBased/>
  <w15:docId w15:val="{29659311-A902-4A5D-A844-55B2E0878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1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304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8</Characters>
  <Application>Microsoft Office Word</Application>
  <DocSecurity>0</DocSecurity>
  <Lines>7</Lines>
  <Paragraphs>2</Paragraphs>
  <ScaleCrop>false</ScaleCrop>
  <Company>Michigan Medicine</Company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Catherine (Catherine)</dc:creator>
  <cp:keywords/>
  <dc:description/>
  <cp:lastModifiedBy>Kim, Catherine (Catherine)</cp:lastModifiedBy>
  <cp:revision>1</cp:revision>
  <dcterms:created xsi:type="dcterms:W3CDTF">2023-05-03T19:42:00Z</dcterms:created>
  <dcterms:modified xsi:type="dcterms:W3CDTF">2023-05-03T19:43:00Z</dcterms:modified>
</cp:coreProperties>
</file>